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2D39BC" w14:textId="18676227" w:rsidR="00201B21" w:rsidRPr="003974D9" w:rsidRDefault="003974D9">
      <w:pPr>
        <w:rPr>
          <w:b/>
          <w:bCs/>
        </w:rPr>
      </w:pPr>
      <w:r w:rsidRPr="003974D9">
        <w:rPr>
          <w:b/>
          <w:bCs/>
        </w:rPr>
        <w:t xml:space="preserve">Supplementary Materials – GANTT Chart </w:t>
      </w:r>
      <w:r>
        <w:rPr>
          <w:b/>
          <w:bCs/>
        </w:rPr>
        <w:t>CONSIDER Study</w:t>
      </w:r>
    </w:p>
    <w:p w14:paraId="5C2FDE5E" w14:textId="77777777" w:rsidR="003974D9" w:rsidRDefault="003974D9"/>
    <w:p w14:paraId="3B8536DF" w14:textId="0096CF60" w:rsidR="003974D9" w:rsidRDefault="003974D9" w:rsidP="003974D9">
      <w:pPr>
        <w:ind w:left="-567" w:right="-1351"/>
      </w:pPr>
      <w:r w:rsidRPr="00873A5C">
        <w:rPr>
          <w:noProof/>
        </w:rPr>
        <w:drawing>
          <wp:inline distT="0" distB="0" distL="0" distR="0" wp14:anchorId="349E387E" wp14:editId="1253B100">
            <wp:extent cx="10003667" cy="4814179"/>
            <wp:effectExtent l="0" t="0" r="0" b="5715"/>
            <wp:docPr id="119623279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046953" cy="4835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974D9" w:rsidSect="003974D9">
      <w:pgSz w:w="16838" w:h="11906" w:orient="landscape"/>
      <w:pgMar w:top="1440" w:right="253" w:bottom="1440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74D9"/>
    <w:rsid w:val="00155534"/>
    <w:rsid w:val="00191774"/>
    <w:rsid w:val="00201B21"/>
    <w:rsid w:val="003974D9"/>
    <w:rsid w:val="00E37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7B5FB9"/>
  <w15:chartTrackingRefBased/>
  <w15:docId w15:val="{491D225A-544A-4F29-AC46-5D19A76D9F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974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74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74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74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74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74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74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74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74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74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74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74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74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74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74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74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74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74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74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74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74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974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74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74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74D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974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74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74D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74D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</Words>
  <Characters>48</Characters>
  <Application>Microsoft Office Word</Application>
  <DocSecurity>0</DocSecurity>
  <Lines>1</Lines>
  <Paragraphs>1</Paragraphs>
  <ScaleCrop>false</ScaleCrop>
  <Company/>
  <LinksUpToDate>false</LinksUpToDate>
  <CharactersWithSpaces>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Georgopoulou</dc:creator>
  <cp:keywords/>
  <dc:description/>
  <cp:lastModifiedBy>Sofia Georgopoulou</cp:lastModifiedBy>
  <cp:revision>1</cp:revision>
  <dcterms:created xsi:type="dcterms:W3CDTF">2026-05-13T17:41:00Z</dcterms:created>
  <dcterms:modified xsi:type="dcterms:W3CDTF">2026-05-13T17:43:00Z</dcterms:modified>
</cp:coreProperties>
</file>